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0CC54A7" w:rsidR="00EA3D3C" w:rsidRDefault="00654E8F" w:rsidP="0001436A">
      <w:pPr>
        <w:pStyle w:val="1"/>
      </w:pPr>
      <w:r w:rsidRPr="00994A3D">
        <w:t xml:space="preserve">Supplementary </w:t>
      </w:r>
      <w:r w:rsidR="00862470">
        <w:t>Table</w:t>
      </w:r>
    </w:p>
    <w:p w14:paraId="7A00425A" w14:textId="077DFA07" w:rsidR="00314223" w:rsidRPr="00FD52D7" w:rsidRDefault="00314223" w:rsidP="00314223">
      <w:pPr>
        <w:spacing w:line="480" w:lineRule="auto"/>
        <w:rPr>
          <w:rFonts w:eastAsia="Calibri" w:cs="Times New Roman"/>
          <w:szCs w:val="24"/>
        </w:rPr>
      </w:pPr>
      <w:r w:rsidRPr="00FD52D7">
        <w:rPr>
          <w:rFonts w:eastAsia="Calibri" w:cs="Times New Roman"/>
          <w:b/>
          <w:szCs w:val="24"/>
        </w:rPr>
        <w:t>Table</w:t>
      </w:r>
      <w:r>
        <w:rPr>
          <w:rFonts w:eastAsia="Calibri"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1</w:t>
      </w:r>
      <w:r w:rsidRPr="00FD52D7">
        <w:rPr>
          <w:rFonts w:eastAsia="Calibri" w:cs="Times New Roman"/>
          <w:b/>
          <w:szCs w:val="24"/>
        </w:rPr>
        <w:t xml:space="preserve">. Primer sequences for </w:t>
      </w:r>
      <w:r w:rsidRPr="00FD52D7">
        <w:rPr>
          <w:rFonts w:eastAsia="Calibri" w:cs="Times New Roman"/>
          <w:b/>
          <w:i/>
          <w:szCs w:val="24"/>
        </w:rPr>
        <w:t>MAPT</w:t>
      </w:r>
      <w:r w:rsidRPr="00FD52D7">
        <w:rPr>
          <w:rFonts w:eastAsia="Calibri" w:cs="Times New Roman"/>
          <w:b/>
          <w:szCs w:val="24"/>
        </w:rPr>
        <w:t xml:space="preserve"> sequencing analysis</w:t>
      </w:r>
      <w:r w:rsidRPr="00FD52D7">
        <w:rPr>
          <w:rFonts w:eastAsia="Calibri" w:cs="Times New Roman"/>
          <w:szCs w:val="24"/>
        </w:rPr>
        <w:t xml:space="preserve"> </w:t>
      </w:r>
    </w:p>
    <w:p w14:paraId="76FE76E5" w14:textId="77777777" w:rsidR="00314223" w:rsidRDefault="00314223" w:rsidP="00314223"/>
    <w:tbl>
      <w:tblPr>
        <w:tblW w:w="82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40"/>
        <w:gridCol w:w="4682"/>
      </w:tblGrid>
      <w:tr w:rsidR="00314223" w:rsidRPr="005A6660" w14:paraId="2BE487DB" w14:textId="77777777" w:rsidTr="00DB7226">
        <w:trPr>
          <w:trHeight w:val="405"/>
        </w:trPr>
        <w:tc>
          <w:tcPr>
            <w:tcW w:w="354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4274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Primer name</w:t>
            </w:r>
          </w:p>
        </w:tc>
        <w:tc>
          <w:tcPr>
            <w:tcW w:w="468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49568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Sequence</w:t>
            </w:r>
          </w:p>
        </w:tc>
      </w:tr>
      <w:tr w:rsidR="00314223" w:rsidRPr="005A6660" w14:paraId="67CC9EFB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3CA490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1_F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82178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GCCTGAGGCGTAGGGG</w:t>
            </w:r>
          </w:p>
        </w:tc>
      </w:tr>
      <w:tr w:rsidR="00314223" w:rsidRPr="005A6660" w14:paraId="40C585B4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FBEB5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1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80082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AGTCTGTGGAGGCTGAGGG</w:t>
            </w:r>
          </w:p>
        </w:tc>
      </w:tr>
      <w:tr w:rsidR="00314223" w:rsidRPr="005A6660" w14:paraId="0437E6D8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A71371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2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A1DA13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TGCCATGAACTGGGAGGAG</w:t>
            </w:r>
          </w:p>
        </w:tc>
      </w:tr>
      <w:tr w:rsidR="00314223" w:rsidRPr="005A6660" w14:paraId="62EBE910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9F9B1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2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0D00F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GGATGCAAATTGTTCCTGC</w:t>
            </w:r>
          </w:p>
        </w:tc>
      </w:tr>
      <w:tr w:rsidR="00314223" w:rsidRPr="005A6660" w14:paraId="376A1354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58EE05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3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AFFC2C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CCACAAGACACTGCTCCCC</w:t>
            </w:r>
          </w:p>
        </w:tc>
      </w:tr>
      <w:tr w:rsidR="00314223" w:rsidRPr="005A6660" w14:paraId="0502F2EB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745434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3_R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CF552A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GGAGGGAGGCTCAAAGCAC</w:t>
            </w:r>
          </w:p>
        </w:tc>
      </w:tr>
      <w:tr w:rsidR="00314223" w:rsidRPr="005A6660" w14:paraId="324AAE2E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2DDFDC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4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F1E77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ACTCCTCCTCCCTGCATTG</w:t>
            </w:r>
          </w:p>
        </w:tc>
      </w:tr>
      <w:tr w:rsidR="00314223" w:rsidRPr="005A6660" w14:paraId="204FC94C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08F9A4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4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5E0E1A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ACTTCTGTCGCAGGTCAGC</w:t>
            </w:r>
          </w:p>
        </w:tc>
      </w:tr>
      <w:tr w:rsidR="00314223" w:rsidRPr="005A6660" w14:paraId="7DD64D94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EA37E3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5_F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6EB9AF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CAGAAGACACAGAGAGCTTGG</w:t>
            </w:r>
          </w:p>
        </w:tc>
      </w:tr>
      <w:tr w:rsidR="00314223" w:rsidRPr="005A6660" w14:paraId="3EE1F388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6B334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5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9A34A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TTTTCAGGGCAGAGCCCAC</w:t>
            </w:r>
          </w:p>
        </w:tc>
      </w:tr>
      <w:tr w:rsidR="00314223" w:rsidRPr="005A6660" w14:paraId="5AE0DC9F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48899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6_1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D32FE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ACGAAAAGGTGGGGACTGG</w:t>
            </w:r>
          </w:p>
        </w:tc>
      </w:tr>
      <w:tr w:rsidR="00314223" w:rsidRPr="005A6660" w14:paraId="561A6A3C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7CB2B3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6_1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E06F4A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AGGAAATCCACAGGGAGGG</w:t>
            </w:r>
          </w:p>
        </w:tc>
      </w:tr>
      <w:tr w:rsidR="00314223" w:rsidRPr="005A6660" w14:paraId="14938854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6A5F7B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6_2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DDC9CC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AGGGTCTCCCCAGTCCAAG</w:t>
            </w:r>
          </w:p>
        </w:tc>
      </w:tr>
      <w:tr w:rsidR="00314223" w:rsidRPr="005A6660" w14:paraId="6E9707AF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E1C399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6_2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19B08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GAGTTGGGAAGGCCTGAAG</w:t>
            </w:r>
          </w:p>
        </w:tc>
      </w:tr>
      <w:tr w:rsidR="00314223" w:rsidRPr="005A6660" w14:paraId="50D4005E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0EA515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lastRenderedPageBreak/>
              <w:t>macaque_MAPT_exon07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DFEEAB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CACCACAGCTGGCTGTTTC</w:t>
            </w:r>
          </w:p>
        </w:tc>
      </w:tr>
      <w:tr w:rsidR="00314223" w:rsidRPr="005A6660" w14:paraId="1FD3B7D0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1F05B7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7_R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2B2913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GAGAATGAATCAGACATAAAGCACAG</w:t>
            </w:r>
          </w:p>
        </w:tc>
      </w:tr>
      <w:tr w:rsidR="00314223" w:rsidRPr="005A6660" w14:paraId="2F5222FD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3F6E6C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8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7BE021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GCTTTCAACCATTACCTGCC</w:t>
            </w:r>
          </w:p>
        </w:tc>
      </w:tr>
      <w:tr w:rsidR="00314223" w:rsidRPr="005A6660" w14:paraId="7F94BEE3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1504F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8_R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6BAB3B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ATTTGAAGAAAGGTCTTTGAGGC</w:t>
            </w:r>
          </w:p>
        </w:tc>
      </w:tr>
      <w:tr w:rsidR="00314223" w:rsidRPr="005A6660" w14:paraId="0B5B0DAC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6BFD1C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9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D9CB5A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CTGGTGTTGACTCGGTGG</w:t>
            </w:r>
          </w:p>
        </w:tc>
      </w:tr>
      <w:tr w:rsidR="00314223" w:rsidRPr="005A6660" w14:paraId="0965C9FD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282805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09_R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942BED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GGGGCCGTTCACTCTCAG</w:t>
            </w:r>
          </w:p>
        </w:tc>
      </w:tr>
      <w:tr w:rsidR="00314223" w:rsidRPr="005A6660" w14:paraId="2D53BEBB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02ACC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0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AC26A7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CCTGCCATGTGAAGGACTC</w:t>
            </w:r>
          </w:p>
        </w:tc>
      </w:tr>
      <w:tr w:rsidR="00314223" w:rsidRPr="005A6660" w14:paraId="47783CFC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C8D6F1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0_R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EA883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GGGTCCTGTCGGCTCTAGG</w:t>
            </w:r>
          </w:p>
        </w:tc>
      </w:tr>
      <w:tr w:rsidR="00314223" w:rsidRPr="005A6660" w14:paraId="32C9641E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C86BD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1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DD386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AGCCTGGGAATGGACCTG</w:t>
            </w:r>
          </w:p>
        </w:tc>
      </w:tr>
      <w:tr w:rsidR="00314223" w:rsidRPr="005A6660" w14:paraId="583F4C81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129C2D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1_R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FE5CEA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TACCCTTCCAGGCGCAG</w:t>
            </w:r>
          </w:p>
        </w:tc>
      </w:tr>
      <w:tr w:rsidR="00314223" w:rsidRPr="005A6660" w14:paraId="04FB39DC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66E65B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2_F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FDD57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AAAGTGGAGGCATCCTTGC</w:t>
            </w:r>
          </w:p>
        </w:tc>
      </w:tr>
      <w:tr w:rsidR="00314223" w:rsidRPr="005A6660" w14:paraId="4EAD11E7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E76C1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2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2A668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AAGTGTACGCACTCACGCC</w:t>
            </w:r>
          </w:p>
        </w:tc>
      </w:tr>
      <w:tr w:rsidR="00314223" w:rsidRPr="005A6660" w14:paraId="4BFFE0D7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94AD39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3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C64989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CCCATTTTATCCTCTTTGTCTCTC</w:t>
            </w:r>
          </w:p>
        </w:tc>
      </w:tr>
      <w:tr w:rsidR="00314223" w:rsidRPr="005A6660" w14:paraId="22F67D09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616A4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3_R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37EFC7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TCGAAGTCTGGGGCAGTTC</w:t>
            </w:r>
          </w:p>
        </w:tc>
      </w:tr>
      <w:tr w:rsidR="00314223" w:rsidRPr="005A6660" w14:paraId="1CFD8197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2790A5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4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E4E3A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GCCCTGTAGACCACAGACCTC</w:t>
            </w:r>
          </w:p>
        </w:tc>
      </w:tr>
      <w:tr w:rsidR="00314223" w:rsidRPr="005A6660" w14:paraId="0B960E3F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613920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4_R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D94E19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GACCAGTCTTTGTCCACTCG</w:t>
            </w:r>
          </w:p>
        </w:tc>
      </w:tr>
      <w:tr w:rsidR="00314223" w:rsidRPr="005A6660" w14:paraId="11E23AF8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AD2F5A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1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FE4679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AGTTGGCAGGGCTGGTC</w:t>
            </w:r>
          </w:p>
        </w:tc>
      </w:tr>
      <w:tr w:rsidR="00314223" w:rsidRPr="005A6660" w14:paraId="4814DDDB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FCF99C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1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00B462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TGTGGCTCCACGAACACAC</w:t>
            </w:r>
          </w:p>
        </w:tc>
      </w:tr>
      <w:tr w:rsidR="00314223" w:rsidRPr="005A6660" w14:paraId="6A37FCA1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8FF49F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1_F’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A85E57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CAAGCAGGGTTTGTGATC</w:t>
            </w:r>
          </w:p>
        </w:tc>
      </w:tr>
      <w:tr w:rsidR="00314223" w:rsidRPr="005A6660" w14:paraId="1DA2E828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E3A234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1_R’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D26614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GATGAACCGATTAACCGAACT</w:t>
            </w:r>
          </w:p>
        </w:tc>
      </w:tr>
      <w:tr w:rsidR="00314223" w:rsidRPr="005A6660" w14:paraId="046B833E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B11223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lastRenderedPageBreak/>
              <w:t>macaque_MAPT_exon15_2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1186C1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GGCTGTGAAAGCTGCTTCG</w:t>
            </w:r>
          </w:p>
        </w:tc>
      </w:tr>
      <w:tr w:rsidR="00314223" w:rsidRPr="005A6660" w14:paraId="01C908BC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968EE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2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F61D2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CACTCCAGAGATGCCGGTG</w:t>
            </w:r>
          </w:p>
        </w:tc>
      </w:tr>
      <w:tr w:rsidR="00314223" w:rsidRPr="005A6660" w14:paraId="2AD4D196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60C42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3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52CED0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CACTTTGCAGACCTGGGAC</w:t>
            </w:r>
          </w:p>
        </w:tc>
      </w:tr>
      <w:tr w:rsidR="00314223" w:rsidRPr="005A6660" w14:paraId="7195F20C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794108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3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C0AC11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GGCTGATTCTATGCATGTGG</w:t>
            </w:r>
          </w:p>
        </w:tc>
      </w:tr>
      <w:tr w:rsidR="00314223" w:rsidRPr="005A6660" w14:paraId="61C4D112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73A974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4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387A9F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GGGCAGGCCCACAGTC</w:t>
            </w:r>
          </w:p>
        </w:tc>
      </w:tr>
      <w:tr w:rsidR="00314223" w:rsidRPr="005A6660" w14:paraId="0A85FBB2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9578ED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4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4D10B0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GGCACTGGCTTCCTTCTTC</w:t>
            </w:r>
          </w:p>
        </w:tc>
      </w:tr>
      <w:tr w:rsidR="00314223" w:rsidRPr="005A6660" w14:paraId="3968FE5E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158147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5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0D61AD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CTTGTGGCTGGTCTGGCTTG</w:t>
            </w:r>
          </w:p>
        </w:tc>
      </w:tr>
      <w:tr w:rsidR="00314223" w:rsidRPr="005A6660" w14:paraId="60018FA4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F331CC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5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CA03D4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ATGCAGCCGAAACTGTTGG</w:t>
            </w:r>
          </w:p>
        </w:tc>
      </w:tr>
      <w:tr w:rsidR="00314223" w:rsidRPr="005A6660" w14:paraId="21C21978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F06630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6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8D109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GCTGTTCGCTAAGTCCCAGC</w:t>
            </w:r>
          </w:p>
        </w:tc>
      </w:tr>
      <w:tr w:rsidR="00314223" w:rsidRPr="005A6660" w14:paraId="3B2FEBDC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57D54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6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9EDA76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TTGCTACGCCTGCACCTG</w:t>
            </w:r>
          </w:p>
        </w:tc>
      </w:tr>
      <w:tr w:rsidR="00314223" w:rsidRPr="005A6660" w14:paraId="08FC380B" w14:textId="77777777" w:rsidTr="00DB7226">
        <w:trPr>
          <w:trHeight w:val="405"/>
        </w:trPr>
        <w:tc>
          <w:tcPr>
            <w:tcW w:w="35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782EAA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7_F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A2FE21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AGCAGCCACGCGGTTAGAG</w:t>
            </w:r>
          </w:p>
        </w:tc>
      </w:tr>
      <w:tr w:rsidR="00314223" w:rsidRPr="005A6660" w14:paraId="1311660C" w14:textId="77777777" w:rsidTr="00DB7226">
        <w:trPr>
          <w:trHeight w:val="405"/>
        </w:trPr>
        <w:tc>
          <w:tcPr>
            <w:tcW w:w="354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FEC1CE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macaque_MAPT_exon15_7_R</w:t>
            </w:r>
            <w:r>
              <w:rPr>
                <w:rFonts w:eastAsia="Calibri" w:cs="Times New Roman"/>
                <w:szCs w:val="24"/>
              </w:rPr>
              <w:t>*</w:t>
            </w:r>
          </w:p>
        </w:tc>
        <w:tc>
          <w:tcPr>
            <w:tcW w:w="468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5DE470" w14:textId="77777777" w:rsidR="00314223" w:rsidRPr="00D733C6" w:rsidRDefault="00314223" w:rsidP="00DB7226">
            <w:pPr>
              <w:rPr>
                <w:rFonts w:eastAsia="Calibri" w:cs="Times New Roman"/>
                <w:szCs w:val="24"/>
              </w:rPr>
            </w:pPr>
            <w:r w:rsidRPr="00D733C6">
              <w:rPr>
                <w:rFonts w:eastAsia="Calibri" w:cs="Times New Roman"/>
                <w:szCs w:val="24"/>
              </w:rPr>
              <w:t>TTCTCTAAGGGTGAGTGGGAAAG</w:t>
            </w:r>
          </w:p>
        </w:tc>
      </w:tr>
    </w:tbl>
    <w:p w14:paraId="1D84872B" w14:textId="77777777" w:rsidR="00314223" w:rsidRDefault="00314223" w:rsidP="00314223"/>
    <w:p w14:paraId="4916FCC9" w14:textId="25BFD3F9" w:rsidR="00994A3D" w:rsidRPr="00B23B88" w:rsidRDefault="00314223" w:rsidP="00B23B88">
      <w:pPr>
        <w:rPr>
          <w:lang w:eastAsia="ja-JP"/>
        </w:rPr>
      </w:pPr>
      <w:r w:rsidRPr="00A34012">
        <w:t>The primer names labeled with an asterisk indicate</w:t>
      </w:r>
      <w:r>
        <w:t xml:space="preserve"> </w:t>
      </w:r>
      <w:r w:rsidRPr="00A34012">
        <w:t>the primers used in Sanger sequencing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D6EE6" w14:textId="77777777" w:rsidR="009D6C30" w:rsidRDefault="009D6C30" w:rsidP="00117666">
      <w:pPr>
        <w:spacing w:after="0"/>
      </w:pPr>
      <w:r>
        <w:separator/>
      </w:r>
    </w:p>
  </w:endnote>
  <w:endnote w:type="continuationSeparator" w:id="0">
    <w:p w14:paraId="5CF37D26" w14:textId="77777777" w:rsidR="009D6C30" w:rsidRDefault="009D6C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45F9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45F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45F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45F9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45F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45F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84D79" w14:textId="77777777" w:rsidR="009D6C30" w:rsidRDefault="009D6C30" w:rsidP="00117666">
      <w:pPr>
        <w:spacing w:after="0"/>
      </w:pPr>
      <w:r>
        <w:separator/>
      </w:r>
    </w:p>
  </w:footnote>
  <w:footnote w:type="continuationSeparator" w:id="0">
    <w:p w14:paraId="2396D4F9" w14:textId="77777777" w:rsidR="009D6C30" w:rsidRDefault="009D6C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45F9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45F9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CA6"/>
    <w:rsid w:val="00105FD9"/>
    <w:rsid w:val="00117666"/>
    <w:rsid w:val="00136797"/>
    <w:rsid w:val="001549D3"/>
    <w:rsid w:val="001577CA"/>
    <w:rsid w:val="00160065"/>
    <w:rsid w:val="00177D84"/>
    <w:rsid w:val="00184F69"/>
    <w:rsid w:val="00267D18"/>
    <w:rsid w:val="002868E2"/>
    <w:rsid w:val="002869C3"/>
    <w:rsid w:val="002936E4"/>
    <w:rsid w:val="002B4A57"/>
    <w:rsid w:val="002C74CA"/>
    <w:rsid w:val="0031422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F1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2470"/>
    <w:rsid w:val="00885156"/>
    <w:rsid w:val="009151AA"/>
    <w:rsid w:val="0093429D"/>
    <w:rsid w:val="009418A6"/>
    <w:rsid w:val="00943573"/>
    <w:rsid w:val="00970F7D"/>
    <w:rsid w:val="00994A3D"/>
    <w:rsid w:val="009C2B12"/>
    <w:rsid w:val="009C70F3"/>
    <w:rsid w:val="009D6C30"/>
    <w:rsid w:val="00A174D9"/>
    <w:rsid w:val="00A569CD"/>
    <w:rsid w:val="00AB5EE2"/>
    <w:rsid w:val="00AB6715"/>
    <w:rsid w:val="00B1671E"/>
    <w:rsid w:val="00B23B88"/>
    <w:rsid w:val="00B23DB6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B4D"/>
    <w:rsid w:val="00DB59C3"/>
    <w:rsid w:val="00DC259A"/>
    <w:rsid w:val="00DE23E8"/>
    <w:rsid w:val="00E52377"/>
    <w:rsid w:val="00E64E17"/>
    <w:rsid w:val="00E866C9"/>
    <w:rsid w:val="00EA3D3C"/>
    <w:rsid w:val="00F45F98"/>
    <w:rsid w:val="00F46900"/>
    <w:rsid w:val="00F61D89"/>
    <w:rsid w:val="00FB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d571ce-5d5e-4577-851b-36fe2b87e29c">
      <UserInfo>
        <DisplayName/>
        <AccountId xsi:nil="true"/>
        <AccountType/>
      </UserInfo>
    </SharedWithUsers>
    <lcf76f155ced4ddcb4097134ff3c332f xmlns="7805362c-7fb7-47ff-9049-83b2c46e6485">
      <Terms xmlns="http://schemas.microsoft.com/office/infopath/2007/PartnerControls"/>
    </lcf76f155ced4ddcb4097134ff3c332f>
    <TaxCatchAll xmlns="22d571ce-5d5e-4577-851b-36fe2b87e29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2D935350FB4524AA9B0551AC744F54C" ma:contentTypeVersion="19" ma:contentTypeDescription="新しいドキュメントを作成します。" ma:contentTypeScope="" ma:versionID="112ecccc349ebdd6199906e558a102e2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7a5793b1508740d6e9d0c52ffb25194d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01E9A6-465B-4C52-965B-2C7B832F96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122</Words>
  <Characters>2156</Characters>
  <Application>Microsoft Office Word</Application>
  <DocSecurity>0</DocSecurity>
  <Lines>102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rai Takahashi</cp:lastModifiedBy>
  <cp:revision>4</cp:revision>
  <cp:lastPrinted>2013-10-03T12:51:00Z</cp:lastPrinted>
  <dcterms:created xsi:type="dcterms:W3CDTF">2025-09-27T02:22:00Z</dcterms:created>
  <dcterms:modified xsi:type="dcterms:W3CDTF">2025-12-2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